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0425F" w14:textId="77777777" w:rsidR="000D52C6" w:rsidRPr="000D52C6" w:rsidRDefault="000D52C6" w:rsidP="000D52C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0D52C6">
        <w:rPr>
          <w:rFonts w:ascii="Times New Roman" w:hAnsi="Times New Roman"/>
          <w:sz w:val="20"/>
          <w:szCs w:val="20"/>
          <w:lang w:val="en-US"/>
        </w:rPr>
        <w:t xml:space="preserve">Supplementary table 4. Association between periodontitis stages and cardiovascular disease, diabetes, rheumatoid disorders and COPD/emphysema, in never-smokers </w:t>
      </w:r>
    </w:p>
    <w:p w14:paraId="48BF354A" w14:textId="77777777" w:rsidR="000D52C6" w:rsidRPr="000D52C6" w:rsidRDefault="000D52C6" w:rsidP="000D52C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page" w:horzAnchor="margin" w:tblpXSpec="center" w:tblpY="3311"/>
        <w:tblW w:w="9067" w:type="dxa"/>
        <w:tblBorders>
          <w:top w:val="single" w:sz="24" w:space="0" w:color="D0CECE" w:themeColor="background2" w:themeShade="E6"/>
          <w:left w:val="single" w:sz="24" w:space="0" w:color="D0CECE" w:themeColor="background2" w:themeShade="E6"/>
          <w:bottom w:val="single" w:sz="24" w:space="0" w:color="D0CECE" w:themeColor="background2" w:themeShade="E6"/>
          <w:right w:val="single" w:sz="2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843"/>
        <w:gridCol w:w="1559"/>
        <w:gridCol w:w="1984"/>
      </w:tblGrid>
      <w:tr w:rsidR="0056539B" w:rsidRPr="000D52C6" w14:paraId="27908A0F" w14:textId="77777777" w:rsidTr="0056539B">
        <w:trPr>
          <w:trHeight w:val="840"/>
        </w:trPr>
        <w:tc>
          <w:tcPr>
            <w:tcW w:w="2263" w:type="dxa"/>
            <w:tcBorders>
              <w:bottom w:val="single" w:sz="24" w:space="0" w:color="AEAAAA" w:themeColor="background2" w:themeShade="BF"/>
            </w:tcBorders>
            <w:shd w:val="clear" w:color="auto" w:fill="E7E6E6" w:themeFill="background2"/>
          </w:tcPr>
          <w:p w14:paraId="6A6C3E9B" w14:textId="77777777" w:rsidR="000D52C6" w:rsidRPr="006C1DA9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55AAC1A2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 xml:space="preserve">NCD </w:t>
            </w: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vertAlign w:val="superscript"/>
                <w:lang w:val="nb-NO"/>
              </w:rPr>
              <w:t>1,2,3</w:t>
            </w:r>
          </w:p>
          <w:p w14:paraId="12D35153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24" w:space="0" w:color="AEAAAA" w:themeColor="background2" w:themeShade="BF"/>
            </w:tcBorders>
            <w:shd w:val="clear" w:color="auto" w:fill="E7E6E6" w:themeFill="background2"/>
          </w:tcPr>
          <w:p w14:paraId="4FE39F17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6A5B0933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o. of observations</w:t>
            </w:r>
          </w:p>
        </w:tc>
        <w:tc>
          <w:tcPr>
            <w:tcW w:w="1843" w:type="dxa"/>
            <w:tcBorders>
              <w:bottom w:val="single" w:sz="24" w:space="0" w:color="AEAAAA" w:themeColor="background2" w:themeShade="BF"/>
            </w:tcBorders>
            <w:shd w:val="clear" w:color="auto" w:fill="E7E6E6" w:themeFill="background2"/>
          </w:tcPr>
          <w:p w14:paraId="417CCD2F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6BD84DE0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Crude OR (95% CI)</w:t>
            </w:r>
          </w:p>
          <w:p w14:paraId="6430875A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24" w:space="0" w:color="AEAAAA" w:themeColor="background2" w:themeShade="BF"/>
            </w:tcBorders>
            <w:shd w:val="clear" w:color="auto" w:fill="E7E6E6" w:themeFill="background2"/>
          </w:tcPr>
          <w:p w14:paraId="34C58700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18D8D5C8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No. of observations</w:t>
            </w:r>
          </w:p>
        </w:tc>
        <w:tc>
          <w:tcPr>
            <w:tcW w:w="1984" w:type="dxa"/>
            <w:tcBorders>
              <w:bottom w:val="single" w:sz="24" w:space="0" w:color="AEAAAA" w:themeColor="background2" w:themeShade="BF"/>
            </w:tcBorders>
            <w:shd w:val="clear" w:color="auto" w:fill="E7E6E6" w:themeFill="background2"/>
          </w:tcPr>
          <w:p w14:paraId="518E17C5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5332D0A9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Adjusted OR (95% CI)</w:t>
            </w:r>
          </w:p>
          <w:p w14:paraId="5F7BB30B" w14:textId="77777777" w:rsidR="000D52C6" w:rsidRPr="000D52C6" w:rsidRDefault="000D52C6">
            <w:pPr>
              <w:tabs>
                <w:tab w:val="left" w:pos="1843"/>
              </w:tabs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</w:tr>
      <w:tr w:rsidR="000D52C6" w:rsidRPr="000D52C6" w14:paraId="35396D0D" w14:textId="77777777" w:rsidTr="0056539B">
        <w:trPr>
          <w:trHeight w:val="832"/>
        </w:trPr>
        <w:tc>
          <w:tcPr>
            <w:tcW w:w="2263" w:type="dxa"/>
            <w:tcBorders>
              <w:top w:val="single" w:sz="24" w:space="0" w:color="AEAAAA" w:themeColor="background2" w:themeShade="BF"/>
            </w:tcBorders>
            <w:shd w:val="clear" w:color="auto" w:fill="FFFFFF"/>
          </w:tcPr>
          <w:p w14:paraId="6F0D2BDA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14:paraId="67583232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Cardiovascular disease</w:t>
            </w:r>
            <w:r w:rsidRPr="000D52C6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D8A8680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0656AA48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</w:p>
          <w:p w14:paraId="45CF2E19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24" w:space="0" w:color="AEAAAA" w:themeColor="background2" w:themeShade="BF"/>
            </w:tcBorders>
          </w:tcPr>
          <w:p w14:paraId="382859C9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7F0952A7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23B4BA52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=2156</w:t>
            </w:r>
          </w:p>
        </w:tc>
        <w:tc>
          <w:tcPr>
            <w:tcW w:w="1843" w:type="dxa"/>
            <w:tcBorders>
              <w:top w:val="single" w:sz="24" w:space="0" w:color="AEAAAA" w:themeColor="background2" w:themeShade="BF"/>
            </w:tcBorders>
            <w:shd w:val="clear" w:color="auto" w:fill="auto"/>
          </w:tcPr>
          <w:p w14:paraId="675C93C2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659D6D9D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63830EB4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3.57 (2.09-6.10)</w:t>
            </w:r>
          </w:p>
          <w:p w14:paraId="35D7F418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8.13 (4.45-14.85)</w:t>
            </w:r>
          </w:p>
          <w:p w14:paraId="38BC1B5B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24" w:space="0" w:color="AEAAAA" w:themeColor="background2" w:themeShade="BF"/>
            </w:tcBorders>
          </w:tcPr>
          <w:p w14:paraId="23723559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6F754F27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026A7160" w14:textId="64688D4D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=2</w:t>
            </w:r>
            <w:r w:rsidR="005E6381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088</w:t>
            </w:r>
          </w:p>
        </w:tc>
        <w:tc>
          <w:tcPr>
            <w:tcW w:w="1984" w:type="dxa"/>
            <w:tcBorders>
              <w:top w:val="single" w:sz="24" w:space="0" w:color="AEAAAA" w:themeColor="background2" w:themeShade="BF"/>
            </w:tcBorders>
            <w:shd w:val="clear" w:color="auto" w:fill="auto"/>
          </w:tcPr>
          <w:p w14:paraId="488C1A0F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41D09568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7A008D18" w14:textId="25078F04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0.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69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3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6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-1.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33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0231DB84" w14:textId="64731148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0.9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4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4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3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-2.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03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4DBF0BED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D52C6" w:rsidRPr="000D52C6" w14:paraId="2AA00D16" w14:textId="77777777" w:rsidTr="0056539B">
        <w:trPr>
          <w:trHeight w:val="1020"/>
        </w:trPr>
        <w:tc>
          <w:tcPr>
            <w:tcW w:w="2263" w:type="dxa"/>
            <w:shd w:val="clear" w:color="auto" w:fill="FFFFFF"/>
          </w:tcPr>
          <w:p w14:paraId="7719500E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Diabetes, HbA1c≥48 mmol/mol (6.5%) in self-reported diabetics</w:t>
            </w:r>
            <w:r w:rsidRPr="000D52C6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21211C1A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0E3FE465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  <w:r w:rsidRPr="000D52C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  <w:p w14:paraId="4429AD17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DE22041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36FC095F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492E7466" w14:textId="77777777" w:rsidR="006C1DA9" w:rsidRDefault="006C1DA9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7E005E58" w14:textId="450AC4D8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=2157</w:t>
            </w:r>
          </w:p>
        </w:tc>
        <w:tc>
          <w:tcPr>
            <w:tcW w:w="1843" w:type="dxa"/>
            <w:shd w:val="clear" w:color="auto" w:fill="auto"/>
          </w:tcPr>
          <w:p w14:paraId="6F305831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2CB44451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70E39617" w14:textId="77777777" w:rsidR="006C1DA9" w:rsidRDefault="006C1DA9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1AAD9C4A" w14:textId="16345668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2.54 (1.08-5.96)</w:t>
            </w:r>
          </w:p>
          <w:p w14:paraId="11517397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7.72 (3.12-19.11)</w:t>
            </w:r>
          </w:p>
          <w:p w14:paraId="7CCC1DE0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</w:tcPr>
          <w:p w14:paraId="3DA31927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3508D3E5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7209600B" w14:textId="77777777" w:rsidR="006C1DA9" w:rsidRDefault="006C1DA9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2EB5D328" w14:textId="3FD531BA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=2</w:t>
            </w:r>
            <w:r w:rsidR="005E6381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984" w:type="dxa"/>
            <w:shd w:val="clear" w:color="auto" w:fill="auto"/>
          </w:tcPr>
          <w:p w14:paraId="10726CA4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10BE9185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2F27DCCB" w14:textId="77777777" w:rsidR="006C1DA9" w:rsidRDefault="006C1DA9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79E148CB" w14:textId="3BDCACE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1.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30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4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5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-3.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72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52B29DC3" w14:textId="4542F74E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3.1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7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97-10.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4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3)</w:t>
            </w:r>
          </w:p>
          <w:p w14:paraId="295B3229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</w:tc>
      </w:tr>
      <w:tr w:rsidR="000D52C6" w:rsidRPr="000D52C6" w14:paraId="347F9D49" w14:textId="77777777" w:rsidTr="0056539B">
        <w:trPr>
          <w:trHeight w:val="801"/>
        </w:trPr>
        <w:tc>
          <w:tcPr>
            <w:tcW w:w="2263" w:type="dxa"/>
            <w:shd w:val="clear" w:color="auto" w:fill="FFFFFF"/>
          </w:tcPr>
          <w:p w14:paraId="5922D5B0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Rheumatoid disorders</w:t>
            </w:r>
            <w:r w:rsidRPr="000D52C6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286CB2D5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6D154C73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</w:p>
          <w:p w14:paraId="6522C505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 w:right="738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1ED4ABB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0758895B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=2150</w:t>
            </w:r>
          </w:p>
        </w:tc>
        <w:tc>
          <w:tcPr>
            <w:tcW w:w="1843" w:type="dxa"/>
            <w:shd w:val="clear" w:color="auto" w:fill="auto"/>
          </w:tcPr>
          <w:p w14:paraId="6A9A1BFC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35307EA9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2.35 (1.43-3.87)</w:t>
            </w:r>
          </w:p>
          <w:p w14:paraId="2077E812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3.08 (1.60-5.95)</w:t>
            </w:r>
          </w:p>
          <w:p w14:paraId="330EC9BD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</w:tcPr>
          <w:p w14:paraId="595E3146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  <w:p w14:paraId="0D952D90" w14:textId="76DC8666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=21</w:t>
            </w:r>
            <w:r w:rsidR="005E6381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984" w:type="dxa"/>
            <w:shd w:val="clear" w:color="auto" w:fill="auto"/>
          </w:tcPr>
          <w:p w14:paraId="2F01ACB4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  <w:p w14:paraId="6E4B427D" w14:textId="3494DF9B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0.7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9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0.42-1.4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8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5842B217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0.68 (0.30-1.56)</w:t>
            </w:r>
          </w:p>
          <w:p w14:paraId="11B6FFCA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</w:p>
        </w:tc>
      </w:tr>
      <w:tr w:rsidR="000D52C6" w:rsidRPr="000D52C6" w14:paraId="257E13CF" w14:textId="77777777" w:rsidTr="0056539B">
        <w:trPr>
          <w:trHeight w:val="810"/>
        </w:trPr>
        <w:tc>
          <w:tcPr>
            <w:tcW w:w="2263" w:type="dxa"/>
            <w:shd w:val="clear" w:color="auto" w:fill="FFFFFF"/>
          </w:tcPr>
          <w:p w14:paraId="1EC1B624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COPD/emphysema</w:t>
            </w:r>
            <w:r w:rsidRPr="000D52C6">
              <w:rPr>
                <w:rFonts w:ascii="Calibri Light" w:hAnsi="Calibri Light" w:cs="Calibri Light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08753489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</w:t>
            </w:r>
          </w:p>
          <w:p w14:paraId="136D1AC1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ind w:left="142"/>
              <w:rPr>
                <w:rFonts w:ascii="Calibri Light" w:hAnsi="Calibri Light" w:cs="Calibri Light"/>
                <w:sz w:val="20"/>
                <w:szCs w:val="20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en-US"/>
              </w:rPr>
              <w:t>Stage III/IV</w:t>
            </w:r>
            <w:r w:rsidRPr="000D52C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5BA80D51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</w:pPr>
          </w:p>
          <w:p w14:paraId="5913C6E6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=2139</w:t>
            </w:r>
          </w:p>
        </w:tc>
        <w:tc>
          <w:tcPr>
            <w:tcW w:w="1843" w:type="dxa"/>
            <w:shd w:val="clear" w:color="auto" w:fill="auto"/>
          </w:tcPr>
          <w:p w14:paraId="66C243AA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45AAAFFE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10.26 (1.28-82.24)</w:t>
            </w:r>
          </w:p>
          <w:p w14:paraId="402E77F1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  <w:t>14.92 (1.54-144.08)</w:t>
            </w:r>
          </w:p>
        </w:tc>
        <w:tc>
          <w:tcPr>
            <w:tcW w:w="1559" w:type="dxa"/>
          </w:tcPr>
          <w:p w14:paraId="51BC3C21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color w:val="000000"/>
                <w:sz w:val="20"/>
                <w:szCs w:val="20"/>
                <w:lang w:val="nb-NO"/>
              </w:rPr>
            </w:pPr>
          </w:p>
          <w:p w14:paraId="3D5BA730" w14:textId="192F02D1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0D52C6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n=2</w:t>
            </w:r>
            <w:r w:rsidR="005E6381">
              <w:rPr>
                <w:rFonts w:ascii="Calibri Light" w:hAnsi="Calibri Light" w:cs="Calibri Light"/>
                <w:color w:val="000000"/>
                <w:sz w:val="20"/>
                <w:szCs w:val="20"/>
                <w:lang w:val="en-US"/>
              </w:rPr>
              <w:t>097</w:t>
            </w:r>
          </w:p>
        </w:tc>
        <w:tc>
          <w:tcPr>
            <w:tcW w:w="1984" w:type="dxa"/>
            <w:shd w:val="clear" w:color="auto" w:fill="auto"/>
          </w:tcPr>
          <w:p w14:paraId="0029B72E" w14:textId="77777777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</w:p>
          <w:p w14:paraId="5B6511E9" w14:textId="4395C2A4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10.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79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1.04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-1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11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.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90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  <w:p w14:paraId="4F6D0C4F" w14:textId="1BF335C4" w:rsidR="000D52C6" w:rsidRPr="000D52C6" w:rsidRDefault="000D52C6">
            <w:pPr>
              <w:tabs>
                <w:tab w:val="left" w:pos="1843"/>
              </w:tabs>
              <w:spacing w:line="276" w:lineRule="auto"/>
              <w:rPr>
                <w:rFonts w:ascii="Calibri Light" w:hAnsi="Calibri Light" w:cs="Calibri Light"/>
                <w:sz w:val="20"/>
                <w:szCs w:val="20"/>
                <w:lang w:val="nb-NO"/>
              </w:rPr>
            </w:pP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14.5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8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 xml:space="preserve"> (1.0</w:t>
            </w:r>
            <w:r w:rsidR="005E6381">
              <w:rPr>
                <w:rFonts w:ascii="Calibri Light" w:hAnsi="Calibri Light" w:cs="Calibri Light"/>
                <w:sz w:val="20"/>
                <w:szCs w:val="20"/>
                <w:lang w:val="nb-NO"/>
              </w:rPr>
              <w:t>0-212.58</w:t>
            </w:r>
            <w:r w:rsidRPr="000D52C6">
              <w:rPr>
                <w:rFonts w:ascii="Calibri Light" w:hAnsi="Calibri Light" w:cs="Calibri Light"/>
                <w:sz w:val="20"/>
                <w:szCs w:val="20"/>
                <w:lang w:val="nb-NO"/>
              </w:rPr>
              <w:t>)</w:t>
            </w:r>
          </w:p>
        </w:tc>
      </w:tr>
    </w:tbl>
    <w:p w14:paraId="70CAAF42" w14:textId="77777777" w:rsidR="000D52C6" w:rsidRDefault="000D52C6" w:rsidP="000D52C6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AB2669F" w14:textId="77777777" w:rsidR="000D52C6" w:rsidRDefault="000D52C6" w:rsidP="000D52C6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917AE1E" w14:textId="4716AB6A" w:rsidR="000D52C6" w:rsidRPr="000D52C6" w:rsidRDefault="00ED5AB4" w:rsidP="000D52C6">
      <w:pPr>
        <w:spacing w:line="480" w:lineRule="auto"/>
        <w:rPr>
          <w:rFonts w:ascii="Times New Roman" w:hAnsi="Times New Roman"/>
          <w:sz w:val="20"/>
          <w:szCs w:val="20"/>
        </w:rPr>
      </w:pPr>
      <w:r w:rsidRPr="00ED5AB4">
        <w:rPr>
          <w:rFonts w:ascii="Times New Roman" w:hAnsi="Times New Roman"/>
          <w:sz w:val="20"/>
          <w:szCs w:val="20"/>
          <w:lang w:val="en-US"/>
        </w:rPr>
        <w:t xml:space="preserve">Note: </w:t>
      </w:r>
      <w:r w:rsidR="000D52C6" w:rsidRPr="000D52C6">
        <w:rPr>
          <w:rFonts w:ascii="Times New Roman" w:hAnsi="Times New Roman"/>
          <w:sz w:val="20"/>
          <w:szCs w:val="20"/>
        </w:rPr>
        <w:t xml:space="preserve">Reference: No periodontitis/ periodontitis Stage I </w:t>
      </w:r>
    </w:p>
    <w:p w14:paraId="3C7F6BE5" w14:textId="19743A13" w:rsidR="000D52C6" w:rsidRPr="009630F6" w:rsidRDefault="000D52C6" w:rsidP="000D52C6">
      <w:pPr>
        <w:spacing w:line="480" w:lineRule="auto"/>
        <w:rPr>
          <w:rFonts w:ascii="Times New Roman" w:hAnsi="Times New Roman"/>
          <w:sz w:val="20"/>
          <w:szCs w:val="20"/>
        </w:rPr>
      </w:pPr>
      <w:r w:rsidRPr="002974DB">
        <w:rPr>
          <w:rFonts w:ascii="Times New Roman" w:hAnsi="Times New Roman"/>
          <w:sz w:val="20"/>
          <w:szCs w:val="20"/>
          <w:vertAlign w:val="superscript"/>
        </w:rPr>
        <w:t>1</w:t>
      </w:r>
      <w:r w:rsidRPr="000D52C6">
        <w:rPr>
          <w:rFonts w:ascii="Times New Roman" w:hAnsi="Times New Roman"/>
          <w:sz w:val="20"/>
          <w:szCs w:val="20"/>
        </w:rPr>
        <w:t xml:space="preserve"> Adjusted for HbA1c-level, BMI, hypertension, age, sex, </w:t>
      </w:r>
      <w:r w:rsidRPr="009630F6">
        <w:rPr>
          <w:rFonts w:ascii="Times New Roman" w:hAnsi="Times New Roman"/>
          <w:sz w:val="20"/>
          <w:szCs w:val="20"/>
        </w:rPr>
        <w:t>smoking (pack years)</w:t>
      </w:r>
      <w:r w:rsidR="00D62BA4" w:rsidRPr="009630F6">
        <w:rPr>
          <w:rFonts w:ascii="Times New Roman" w:hAnsi="Times New Roman"/>
          <w:sz w:val="20"/>
          <w:szCs w:val="20"/>
          <w:lang w:val="en-US"/>
        </w:rPr>
        <w:t>, income</w:t>
      </w:r>
      <w:r w:rsidRPr="009630F6">
        <w:rPr>
          <w:rFonts w:ascii="Times New Roman" w:hAnsi="Times New Roman"/>
          <w:sz w:val="20"/>
          <w:szCs w:val="20"/>
        </w:rPr>
        <w:t xml:space="preserve"> and years of education </w:t>
      </w:r>
    </w:p>
    <w:p w14:paraId="7F5B1677" w14:textId="1B2683F7" w:rsidR="000D52C6" w:rsidRPr="009630F6" w:rsidRDefault="000D52C6" w:rsidP="000D52C6">
      <w:pPr>
        <w:spacing w:line="480" w:lineRule="auto"/>
        <w:rPr>
          <w:rFonts w:ascii="Times New Roman" w:hAnsi="Times New Roman"/>
          <w:sz w:val="20"/>
          <w:szCs w:val="20"/>
        </w:rPr>
      </w:pPr>
      <w:r w:rsidRPr="009630F6">
        <w:rPr>
          <w:rFonts w:ascii="Times New Roman" w:hAnsi="Times New Roman"/>
          <w:sz w:val="20"/>
          <w:szCs w:val="20"/>
          <w:vertAlign w:val="superscript"/>
        </w:rPr>
        <w:t>2</w:t>
      </w:r>
      <w:r w:rsidRPr="009630F6">
        <w:rPr>
          <w:rFonts w:ascii="Times New Roman" w:hAnsi="Times New Roman"/>
          <w:sz w:val="20"/>
          <w:szCs w:val="20"/>
        </w:rPr>
        <w:t xml:space="preserve"> Adjusted for BMI, hypertension, age, sex, smoking (pack years)</w:t>
      </w:r>
      <w:r w:rsidR="00D62BA4" w:rsidRPr="009630F6">
        <w:rPr>
          <w:rFonts w:ascii="Times New Roman" w:hAnsi="Times New Roman"/>
          <w:sz w:val="20"/>
          <w:szCs w:val="20"/>
          <w:lang w:val="en-US"/>
        </w:rPr>
        <w:t>, income</w:t>
      </w:r>
      <w:r w:rsidRPr="009630F6">
        <w:rPr>
          <w:rFonts w:ascii="Times New Roman" w:hAnsi="Times New Roman"/>
          <w:sz w:val="20"/>
          <w:szCs w:val="20"/>
        </w:rPr>
        <w:t xml:space="preserve"> and years of education</w:t>
      </w:r>
    </w:p>
    <w:p w14:paraId="6479D11C" w14:textId="49CDFF4C" w:rsidR="002D5948" w:rsidRDefault="000D52C6" w:rsidP="000D52C6">
      <w:pPr>
        <w:spacing w:line="480" w:lineRule="auto"/>
        <w:rPr>
          <w:rFonts w:ascii="Times New Roman" w:hAnsi="Times New Roman"/>
          <w:sz w:val="20"/>
          <w:szCs w:val="20"/>
        </w:rPr>
      </w:pPr>
      <w:r w:rsidRPr="009630F6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9630F6">
        <w:rPr>
          <w:rFonts w:ascii="Times New Roman" w:hAnsi="Times New Roman"/>
          <w:sz w:val="20"/>
          <w:szCs w:val="20"/>
        </w:rPr>
        <w:t>Adjusted for hypertension, age, sex, smoking (pack years)</w:t>
      </w:r>
      <w:r w:rsidR="00D62BA4" w:rsidRPr="009630F6">
        <w:rPr>
          <w:rFonts w:ascii="Times New Roman" w:hAnsi="Times New Roman"/>
          <w:sz w:val="20"/>
          <w:szCs w:val="20"/>
          <w:lang w:val="en-US"/>
        </w:rPr>
        <w:t>, income</w:t>
      </w:r>
      <w:r w:rsidRPr="009630F6">
        <w:rPr>
          <w:rFonts w:ascii="Times New Roman" w:hAnsi="Times New Roman"/>
          <w:sz w:val="20"/>
          <w:szCs w:val="20"/>
        </w:rPr>
        <w:t xml:space="preserve"> and years</w:t>
      </w:r>
      <w:r w:rsidRPr="000D52C6">
        <w:rPr>
          <w:rFonts w:ascii="Times New Roman" w:hAnsi="Times New Roman"/>
          <w:sz w:val="20"/>
          <w:szCs w:val="20"/>
        </w:rPr>
        <w:t xml:space="preserve"> of education</w:t>
      </w:r>
    </w:p>
    <w:p w14:paraId="256C077F" w14:textId="77777777" w:rsidR="00ED5AB4" w:rsidRPr="006F4719" w:rsidRDefault="00ED5AB4" w:rsidP="00ED5AB4">
      <w:pPr>
        <w:spacing w:line="480" w:lineRule="auto"/>
        <w:rPr>
          <w:sz w:val="20"/>
          <w:szCs w:val="20"/>
          <w:lang w:val="en-US"/>
        </w:rPr>
      </w:pPr>
      <w:r w:rsidRPr="006F4719">
        <w:rPr>
          <w:sz w:val="20"/>
          <w:szCs w:val="20"/>
          <w:lang w:val="en-US"/>
        </w:rPr>
        <w:t>Abbreviations: NCD, non-communicable disease; OR, odds ratio; CI, confidence interval</w:t>
      </w:r>
    </w:p>
    <w:p w14:paraId="5D15B921" w14:textId="77777777" w:rsidR="00ED5AB4" w:rsidRPr="00ED5AB4" w:rsidRDefault="00ED5AB4" w:rsidP="000D52C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sectPr w:rsidR="00ED5AB4" w:rsidRPr="00ED5AB4" w:rsidSect="002818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2C6"/>
    <w:rsid w:val="000222CA"/>
    <w:rsid w:val="00031662"/>
    <w:rsid w:val="000C7FC9"/>
    <w:rsid w:val="000D52C6"/>
    <w:rsid w:val="0010737A"/>
    <w:rsid w:val="00125F21"/>
    <w:rsid w:val="001B4089"/>
    <w:rsid w:val="00232C36"/>
    <w:rsid w:val="002356F2"/>
    <w:rsid w:val="0028186B"/>
    <w:rsid w:val="0028501D"/>
    <w:rsid w:val="002916BB"/>
    <w:rsid w:val="002974DB"/>
    <w:rsid w:val="002D5948"/>
    <w:rsid w:val="003053F2"/>
    <w:rsid w:val="003065AF"/>
    <w:rsid w:val="003438F5"/>
    <w:rsid w:val="003710E3"/>
    <w:rsid w:val="003832B6"/>
    <w:rsid w:val="003A3B21"/>
    <w:rsid w:val="004062C4"/>
    <w:rsid w:val="0044092A"/>
    <w:rsid w:val="004B54F5"/>
    <w:rsid w:val="004E571A"/>
    <w:rsid w:val="00543284"/>
    <w:rsid w:val="0056539B"/>
    <w:rsid w:val="005943F8"/>
    <w:rsid w:val="005B048F"/>
    <w:rsid w:val="005C08D0"/>
    <w:rsid w:val="005C4107"/>
    <w:rsid w:val="005D6A61"/>
    <w:rsid w:val="005E6381"/>
    <w:rsid w:val="006525B6"/>
    <w:rsid w:val="0065410D"/>
    <w:rsid w:val="006C1220"/>
    <w:rsid w:val="006C1DA9"/>
    <w:rsid w:val="00701D2A"/>
    <w:rsid w:val="00765542"/>
    <w:rsid w:val="00787DA6"/>
    <w:rsid w:val="007C3FBA"/>
    <w:rsid w:val="007F5CE3"/>
    <w:rsid w:val="008358D4"/>
    <w:rsid w:val="008814C3"/>
    <w:rsid w:val="00895610"/>
    <w:rsid w:val="00907335"/>
    <w:rsid w:val="00927117"/>
    <w:rsid w:val="009630F6"/>
    <w:rsid w:val="009A3302"/>
    <w:rsid w:val="009F0E03"/>
    <w:rsid w:val="009F5BFD"/>
    <w:rsid w:val="00A8682B"/>
    <w:rsid w:val="00AB1A2E"/>
    <w:rsid w:val="00AD5049"/>
    <w:rsid w:val="00AF0085"/>
    <w:rsid w:val="00B23011"/>
    <w:rsid w:val="00B611D5"/>
    <w:rsid w:val="00B677E1"/>
    <w:rsid w:val="00B75916"/>
    <w:rsid w:val="00B82105"/>
    <w:rsid w:val="00BB3E1F"/>
    <w:rsid w:val="00C31567"/>
    <w:rsid w:val="00D10DCF"/>
    <w:rsid w:val="00D15608"/>
    <w:rsid w:val="00D20D1A"/>
    <w:rsid w:val="00D62BA4"/>
    <w:rsid w:val="00D8041F"/>
    <w:rsid w:val="00D90B2E"/>
    <w:rsid w:val="00DA7B03"/>
    <w:rsid w:val="00DB020F"/>
    <w:rsid w:val="00E52D65"/>
    <w:rsid w:val="00EA3480"/>
    <w:rsid w:val="00ED5AB4"/>
    <w:rsid w:val="00EF6635"/>
    <w:rsid w:val="00F7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DEAF6B"/>
  <w15:chartTrackingRefBased/>
  <w15:docId w15:val="{2448193A-9CD8-0642-B965-3DBC6348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NO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30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3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12-18T20:56:00Z</dcterms:created>
  <dcterms:modified xsi:type="dcterms:W3CDTF">2023-08-05T10:25:00Z</dcterms:modified>
</cp:coreProperties>
</file>